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D25158" w14:textId="77777777" w:rsidR="006900AA" w:rsidRDefault="006900AA" w:rsidP="006900AA">
      <w:pPr>
        <w:widowControl w:val="0"/>
        <w:autoSpaceDE w:val="0"/>
        <w:autoSpaceDN w:val="0"/>
        <w:adjustRightInd w:val="0"/>
        <w:spacing w:after="0"/>
        <w:ind w:right="1276"/>
        <w:rPr>
          <w:rFonts w:cs="Optima"/>
          <w:bCs/>
          <w:lang w:val="en-US"/>
        </w:rPr>
      </w:pPr>
      <w:r>
        <w:rPr>
          <w:b/>
          <w:lang w:val="en-US"/>
        </w:rPr>
        <w:t>S2 Table</w:t>
      </w:r>
      <w:r w:rsidRPr="00EF527D">
        <w:rPr>
          <w:b/>
          <w:lang w:val="en-US"/>
        </w:rPr>
        <w:t xml:space="preserve">. </w:t>
      </w:r>
      <w:r w:rsidRPr="004B7BD7">
        <w:rPr>
          <w:lang w:val="en-US"/>
        </w:rPr>
        <w:t>C</w:t>
      </w:r>
      <w:r w:rsidRPr="004B7BD7">
        <w:rPr>
          <w:rFonts w:cs="Optima"/>
          <w:bCs/>
          <w:lang w:val="en-US"/>
        </w:rPr>
        <w:t xml:space="preserve">haracteristics of the pediatric </w:t>
      </w:r>
      <w:r>
        <w:rPr>
          <w:rFonts w:cs="Optima"/>
          <w:bCs/>
          <w:lang w:val="en-US"/>
        </w:rPr>
        <w:t xml:space="preserve">study </w:t>
      </w:r>
      <w:r w:rsidRPr="004B7BD7">
        <w:rPr>
          <w:rFonts w:cs="Optima"/>
          <w:bCs/>
          <w:lang w:val="en-US"/>
        </w:rPr>
        <w:t>population &gt; 28 days</w:t>
      </w:r>
      <w:r>
        <w:rPr>
          <w:rFonts w:cs="Optima"/>
          <w:bCs/>
          <w:lang w:val="en-US"/>
        </w:rPr>
        <w:t xml:space="preserve"> of age</w:t>
      </w:r>
      <w:r w:rsidRPr="004B7BD7">
        <w:rPr>
          <w:rFonts w:cs="Optima"/>
          <w:bCs/>
          <w:lang w:val="en-US"/>
        </w:rPr>
        <w:t>.</w:t>
      </w:r>
    </w:p>
    <w:p w14:paraId="70874953" w14:textId="77777777" w:rsidR="00511F51" w:rsidRPr="00AE5F22" w:rsidRDefault="00511F51" w:rsidP="006900AA">
      <w:pPr>
        <w:widowControl w:val="0"/>
        <w:autoSpaceDE w:val="0"/>
        <w:autoSpaceDN w:val="0"/>
        <w:adjustRightInd w:val="0"/>
        <w:spacing w:after="0"/>
        <w:ind w:right="1276"/>
        <w:rPr>
          <w:rFonts w:cs="Optima"/>
          <w:b/>
          <w:bCs/>
          <w:sz w:val="4"/>
          <w:szCs w:val="4"/>
          <w:lang w:val="en-US"/>
        </w:rPr>
      </w:pPr>
    </w:p>
    <w:tbl>
      <w:tblPr>
        <w:tblStyle w:val="Tabellenraster"/>
        <w:tblW w:w="9021" w:type="dxa"/>
        <w:tblInd w:w="108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694"/>
        <w:gridCol w:w="1778"/>
        <w:gridCol w:w="1778"/>
        <w:gridCol w:w="1779"/>
        <w:gridCol w:w="992"/>
      </w:tblGrid>
      <w:tr w:rsidR="006900AA" w:rsidRPr="0079521F" w14:paraId="3F720BF8" w14:textId="77777777" w:rsidTr="00AE5F22">
        <w:tc>
          <w:tcPr>
            <w:tcW w:w="269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1114E360" w14:textId="77777777" w:rsidR="006900AA" w:rsidRPr="0079521F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696394D7" w14:textId="77777777" w:rsidR="00511F51" w:rsidRDefault="006900AA" w:rsidP="008D2CE9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EF527D">
              <w:rPr>
                <w:b/>
                <w:sz w:val="20"/>
                <w:szCs w:val="20"/>
                <w:lang w:val="en-US"/>
              </w:rPr>
              <w:t xml:space="preserve">AKI </w:t>
            </w:r>
            <w:r w:rsidR="00511F51">
              <w:rPr>
                <w:b/>
                <w:sz w:val="20"/>
                <w:szCs w:val="20"/>
                <w:lang w:val="en-US"/>
              </w:rPr>
              <w:t xml:space="preserve">group </w:t>
            </w:r>
          </w:p>
          <w:p w14:paraId="2C51FA70" w14:textId="77777777" w:rsidR="006900AA" w:rsidRPr="00EF527D" w:rsidRDefault="006900AA" w:rsidP="008D2CE9">
            <w:pPr>
              <w:spacing w:after="60" w:line="240" w:lineRule="auto"/>
              <w:rPr>
                <w:b/>
                <w:sz w:val="20"/>
                <w:szCs w:val="20"/>
                <w:lang w:val="en-US"/>
              </w:rPr>
            </w:pPr>
            <w:r w:rsidRPr="00EF527D">
              <w:rPr>
                <w:b/>
                <w:sz w:val="20"/>
                <w:szCs w:val="20"/>
                <w:lang w:val="en-US"/>
              </w:rPr>
              <w:t>(</w:t>
            </w:r>
            <w:proofErr w:type="gramStart"/>
            <w:r w:rsidRPr="00EF527D">
              <w:rPr>
                <w:b/>
                <w:sz w:val="20"/>
                <w:szCs w:val="20"/>
                <w:lang w:val="en-US"/>
              </w:rPr>
              <w:t>n</w:t>
            </w:r>
            <w:proofErr w:type="gramEnd"/>
            <w:r w:rsidRPr="00EF527D">
              <w:rPr>
                <w:b/>
                <w:sz w:val="20"/>
                <w:szCs w:val="20"/>
                <w:lang w:val="en-US"/>
              </w:rPr>
              <w:t>=</w:t>
            </w:r>
            <w:r>
              <w:rPr>
                <w:b/>
                <w:sz w:val="20"/>
                <w:szCs w:val="20"/>
                <w:lang w:val="en-US"/>
              </w:rPr>
              <w:t>32</w:t>
            </w:r>
            <w:r w:rsidRPr="00EF527D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77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6001579A" w14:textId="77777777" w:rsidR="006900AA" w:rsidRPr="00EF527D" w:rsidRDefault="006900AA" w:rsidP="008D2CE9">
            <w:pPr>
              <w:spacing w:after="60" w:line="24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</w:t>
            </w:r>
            <w:r w:rsidRPr="00EF527D">
              <w:rPr>
                <w:b/>
                <w:sz w:val="20"/>
                <w:szCs w:val="20"/>
                <w:lang w:val="en-US"/>
              </w:rPr>
              <w:t>on-AKI group I (n=</w:t>
            </w:r>
            <w:r>
              <w:rPr>
                <w:b/>
                <w:sz w:val="20"/>
                <w:szCs w:val="20"/>
                <w:lang w:val="en-US"/>
              </w:rPr>
              <w:t>23</w:t>
            </w:r>
            <w:r w:rsidRPr="00EF527D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77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2E8AA2A3" w14:textId="77777777" w:rsidR="006900AA" w:rsidRPr="00EF527D" w:rsidRDefault="006900AA" w:rsidP="008D2CE9">
            <w:pPr>
              <w:spacing w:after="60" w:line="24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</w:t>
            </w:r>
            <w:r w:rsidRPr="00EF527D">
              <w:rPr>
                <w:b/>
                <w:sz w:val="20"/>
                <w:szCs w:val="20"/>
                <w:lang w:val="en-US"/>
              </w:rPr>
              <w:t>on-AKI group II (n=</w:t>
            </w:r>
            <w:r>
              <w:rPr>
                <w:b/>
                <w:sz w:val="20"/>
                <w:szCs w:val="20"/>
                <w:lang w:val="en-US"/>
              </w:rPr>
              <w:t>42</w:t>
            </w:r>
            <w:r w:rsidRPr="00EF527D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178E0C14" w14:textId="77777777" w:rsidR="006900AA" w:rsidRPr="00511F51" w:rsidRDefault="006900AA" w:rsidP="008D2CE9">
            <w:pPr>
              <w:spacing w:after="60" w:line="240" w:lineRule="auto"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511F51">
              <w:rPr>
                <w:b/>
                <w:i/>
                <w:sz w:val="20"/>
                <w:szCs w:val="20"/>
                <w:lang w:val="en-US"/>
              </w:rPr>
              <w:t>P-value</w:t>
            </w:r>
          </w:p>
        </w:tc>
      </w:tr>
      <w:tr w:rsidR="006900AA" w:rsidRPr="0079521F" w14:paraId="50A71316" w14:textId="77777777" w:rsidTr="00AE5F22"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42057C" w14:textId="77777777" w:rsidR="006900AA" w:rsidRPr="003C0B24" w:rsidRDefault="006900AA" w:rsidP="008D2CE9">
            <w:pPr>
              <w:spacing w:after="60" w:line="240" w:lineRule="auto"/>
              <w:rPr>
                <w:b/>
                <w:sz w:val="20"/>
                <w:szCs w:val="20"/>
                <w:lang w:val="en-US"/>
              </w:rPr>
            </w:pPr>
            <w:r w:rsidRPr="003C0B24">
              <w:rPr>
                <w:b/>
                <w:sz w:val="20"/>
                <w:szCs w:val="20"/>
                <w:lang w:val="en-US"/>
              </w:rPr>
              <w:t>Age (</w:t>
            </w:r>
            <w:r>
              <w:rPr>
                <w:b/>
                <w:sz w:val="20"/>
                <w:szCs w:val="20"/>
                <w:lang w:val="en-US"/>
              </w:rPr>
              <w:t>years</w:t>
            </w:r>
            <w:r w:rsidRPr="003C0B24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77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D9181A" w14:textId="77777777" w:rsidR="006900AA" w:rsidRPr="0079521F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3 (0.9 to 13.1)</w:t>
            </w:r>
          </w:p>
        </w:tc>
        <w:tc>
          <w:tcPr>
            <w:tcW w:w="177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37E5DCF" w14:textId="77777777" w:rsidR="006900AA" w:rsidRPr="0079521F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4 (0.9 to 7.0)</w:t>
            </w:r>
          </w:p>
        </w:tc>
        <w:tc>
          <w:tcPr>
            <w:tcW w:w="177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E1A929" w14:textId="77777777" w:rsidR="006900AA" w:rsidRPr="0079521F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0 (4.8 to 11.3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923775E" w14:textId="77777777" w:rsidR="006900AA" w:rsidRPr="001A41D5" w:rsidRDefault="006900AA" w:rsidP="008D2CE9">
            <w:pPr>
              <w:spacing w:after="6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A41D5">
              <w:rPr>
                <w:b/>
                <w:sz w:val="20"/>
                <w:szCs w:val="20"/>
                <w:lang w:val="en-US"/>
              </w:rPr>
              <w:t>0.017</w:t>
            </w:r>
          </w:p>
        </w:tc>
      </w:tr>
      <w:tr w:rsidR="006900AA" w:rsidRPr="0079521F" w14:paraId="1584948A" w14:textId="77777777" w:rsidTr="00511F5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49406D7" w14:textId="77777777" w:rsidR="006900AA" w:rsidRPr="003C0B24" w:rsidRDefault="006900AA" w:rsidP="008D2CE9">
            <w:pPr>
              <w:spacing w:after="60" w:line="240" w:lineRule="auto"/>
              <w:rPr>
                <w:b/>
                <w:sz w:val="20"/>
                <w:szCs w:val="20"/>
                <w:lang w:val="en-US"/>
              </w:rPr>
            </w:pPr>
            <w:r w:rsidRPr="003C0B24">
              <w:rPr>
                <w:b/>
                <w:sz w:val="20"/>
                <w:szCs w:val="20"/>
                <w:lang w:val="en-US"/>
              </w:rPr>
              <w:t>Male</w:t>
            </w:r>
          </w:p>
          <w:p w14:paraId="2DD72366" w14:textId="77777777" w:rsidR="006900AA" w:rsidRPr="003C0B24" w:rsidRDefault="006900AA" w:rsidP="008D2CE9">
            <w:pPr>
              <w:spacing w:after="60" w:line="240" w:lineRule="auto"/>
              <w:rPr>
                <w:b/>
                <w:sz w:val="20"/>
                <w:szCs w:val="20"/>
                <w:lang w:val="en-US"/>
              </w:rPr>
            </w:pPr>
            <w:r w:rsidRPr="003C0B24">
              <w:rPr>
                <w:b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175C9DC" w14:textId="77777777" w:rsidR="006900AA" w:rsidRPr="0079521F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0 </w:t>
            </w:r>
            <w:r w:rsidRPr="0079521F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31.3</w:t>
            </w:r>
            <w:r w:rsidRPr="0079521F">
              <w:rPr>
                <w:sz w:val="20"/>
                <w:szCs w:val="20"/>
                <w:lang w:val="en-US"/>
              </w:rPr>
              <w:t xml:space="preserve"> %)</w:t>
            </w:r>
          </w:p>
          <w:p w14:paraId="0ECDD38B" w14:textId="77777777" w:rsidR="006900AA" w:rsidRPr="0079521F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  <w:r w:rsidRPr="0079521F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(68.8 </w:t>
            </w:r>
            <w:r w:rsidRPr="0079521F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9392E14" w14:textId="77777777" w:rsidR="006900AA" w:rsidRPr="0079521F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79521F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0</w:t>
            </w:r>
            <w:r w:rsidRPr="0079521F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 xml:space="preserve">43.5 </w:t>
            </w:r>
            <w:r w:rsidRPr="0079521F">
              <w:rPr>
                <w:sz w:val="20"/>
                <w:szCs w:val="20"/>
                <w:lang w:val="en-US"/>
              </w:rPr>
              <w:t>%)</w:t>
            </w:r>
          </w:p>
          <w:p w14:paraId="71A959AE" w14:textId="77777777" w:rsidR="006900AA" w:rsidRPr="0079521F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  <w:r w:rsidRPr="0079521F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 xml:space="preserve">56.5 </w:t>
            </w:r>
            <w:r w:rsidRPr="0079521F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08E24CB2" w14:textId="77777777" w:rsidR="006900AA" w:rsidRPr="0079521F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9 (45.2 </w:t>
            </w:r>
            <w:r w:rsidRPr="0079521F">
              <w:rPr>
                <w:sz w:val="20"/>
                <w:szCs w:val="20"/>
                <w:lang w:val="en-US"/>
              </w:rPr>
              <w:t>%)</w:t>
            </w:r>
          </w:p>
          <w:p w14:paraId="6CA4EC1A" w14:textId="77777777" w:rsidR="006900AA" w:rsidRPr="0079521F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3 (54.8 </w:t>
            </w:r>
            <w:r w:rsidRPr="0079521F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029E6E" w14:textId="3FAC8EE7" w:rsidR="006900AA" w:rsidRPr="0079521F" w:rsidRDefault="006900AA" w:rsidP="008D2CE9">
            <w:pPr>
              <w:spacing w:after="6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</w:t>
            </w:r>
            <w:r w:rsidR="008D2CE9">
              <w:rPr>
                <w:sz w:val="20"/>
                <w:szCs w:val="20"/>
                <w:lang w:val="en-US"/>
              </w:rPr>
              <w:t>47</w:t>
            </w:r>
          </w:p>
        </w:tc>
      </w:tr>
      <w:tr w:rsidR="006900AA" w:rsidRPr="0079521F" w14:paraId="1D679E55" w14:textId="77777777" w:rsidTr="00511F5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A433CEA" w14:textId="77777777" w:rsidR="006900AA" w:rsidRPr="003C0B24" w:rsidRDefault="006900AA" w:rsidP="008D2CE9">
            <w:pPr>
              <w:spacing w:after="60" w:line="240" w:lineRule="auto"/>
              <w:rPr>
                <w:b/>
                <w:sz w:val="20"/>
                <w:szCs w:val="20"/>
                <w:lang w:val="en-US"/>
              </w:rPr>
            </w:pPr>
            <w:r w:rsidRPr="003C0B24">
              <w:rPr>
                <w:b/>
                <w:sz w:val="20"/>
                <w:szCs w:val="20"/>
                <w:lang w:val="en-US"/>
              </w:rPr>
              <w:t>AKI etiology: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20849B20" w14:textId="77777777" w:rsidR="006900AA" w:rsidRPr="0079521F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1A3FE45B" w14:textId="77777777" w:rsidR="006900AA" w:rsidRPr="0079521F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202846B6" w14:textId="77777777" w:rsidR="006900AA" w:rsidRPr="0079521F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2D6AD1" w14:textId="77777777" w:rsidR="006900AA" w:rsidRPr="0079521F" w:rsidRDefault="006900AA" w:rsidP="008D2CE9">
            <w:pPr>
              <w:spacing w:after="6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900AA" w:rsidRPr="0079521F" w14:paraId="5913AAB6" w14:textId="77777777" w:rsidTr="00511F5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B31E485" w14:textId="77777777" w:rsidR="006900AA" w:rsidRPr="003C0B24" w:rsidRDefault="006900AA" w:rsidP="008D2CE9">
            <w:pPr>
              <w:spacing w:after="60" w:line="240" w:lineRule="auto"/>
              <w:ind w:left="175"/>
              <w:rPr>
                <w:b/>
                <w:sz w:val="20"/>
                <w:szCs w:val="20"/>
                <w:lang w:val="en-US"/>
              </w:rPr>
            </w:pPr>
            <w:r w:rsidRPr="003C0B24">
              <w:rPr>
                <w:b/>
                <w:sz w:val="20"/>
                <w:szCs w:val="20"/>
                <w:lang w:val="en-US"/>
              </w:rPr>
              <w:t>Hypovolemia/dehydration</w:t>
            </w:r>
          </w:p>
          <w:p w14:paraId="34187A4A" w14:textId="77777777" w:rsidR="006900AA" w:rsidRPr="003C0B24" w:rsidRDefault="006900AA" w:rsidP="008D2CE9">
            <w:pPr>
              <w:spacing w:after="60" w:line="240" w:lineRule="auto"/>
              <w:ind w:left="175"/>
              <w:rPr>
                <w:b/>
                <w:sz w:val="20"/>
                <w:szCs w:val="20"/>
                <w:lang w:val="en-US"/>
              </w:rPr>
            </w:pPr>
            <w:r w:rsidRPr="003C0B24">
              <w:rPr>
                <w:b/>
                <w:sz w:val="20"/>
                <w:szCs w:val="20"/>
                <w:lang w:val="en-US"/>
              </w:rPr>
              <w:t>Hemodynamic instability</w:t>
            </w:r>
          </w:p>
          <w:p w14:paraId="2A1836A9" w14:textId="77777777" w:rsidR="006900AA" w:rsidRPr="003C0B24" w:rsidRDefault="006900AA" w:rsidP="008D2CE9">
            <w:pPr>
              <w:spacing w:after="60" w:line="240" w:lineRule="auto"/>
              <w:ind w:left="175"/>
              <w:rPr>
                <w:b/>
                <w:sz w:val="20"/>
                <w:szCs w:val="20"/>
                <w:lang w:val="en-US"/>
              </w:rPr>
            </w:pPr>
            <w:r w:rsidRPr="003C0B24">
              <w:rPr>
                <w:b/>
                <w:sz w:val="20"/>
                <w:szCs w:val="20"/>
                <w:lang w:val="en-US"/>
              </w:rPr>
              <w:t>Perinatal asphyxia</w:t>
            </w:r>
          </w:p>
          <w:p w14:paraId="7DF5B9B2" w14:textId="77777777" w:rsidR="006900AA" w:rsidRPr="003C0B24" w:rsidRDefault="006900AA" w:rsidP="008D2CE9">
            <w:pPr>
              <w:spacing w:after="60" w:line="240" w:lineRule="auto"/>
              <w:ind w:left="175"/>
              <w:rPr>
                <w:b/>
                <w:sz w:val="20"/>
                <w:szCs w:val="20"/>
                <w:lang w:val="en-US"/>
              </w:rPr>
            </w:pPr>
            <w:r w:rsidRPr="003C0B24">
              <w:rPr>
                <w:b/>
                <w:sz w:val="20"/>
                <w:szCs w:val="20"/>
                <w:lang w:val="en-US"/>
              </w:rPr>
              <w:t>Septic shock</w:t>
            </w:r>
          </w:p>
          <w:p w14:paraId="56E1ECBB" w14:textId="77777777" w:rsidR="006900AA" w:rsidRPr="003C0B24" w:rsidRDefault="006900AA" w:rsidP="008D2CE9">
            <w:pPr>
              <w:spacing w:after="60" w:line="240" w:lineRule="auto"/>
              <w:ind w:left="175"/>
              <w:rPr>
                <w:b/>
                <w:sz w:val="20"/>
                <w:szCs w:val="20"/>
                <w:lang w:val="en-US"/>
              </w:rPr>
            </w:pPr>
            <w:r w:rsidRPr="003C0B24">
              <w:rPr>
                <w:b/>
                <w:sz w:val="20"/>
                <w:szCs w:val="20"/>
                <w:lang w:val="en-US"/>
              </w:rPr>
              <w:t>Typical HUS</w:t>
            </w:r>
          </w:p>
          <w:p w14:paraId="3443A092" w14:textId="77777777" w:rsidR="006900AA" w:rsidRPr="003C0B24" w:rsidRDefault="006900AA" w:rsidP="008D2CE9">
            <w:pPr>
              <w:spacing w:after="60" w:line="240" w:lineRule="auto"/>
              <w:ind w:left="175"/>
              <w:rPr>
                <w:b/>
                <w:sz w:val="20"/>
                <w:szCs w:val="20"/>
                <w:lang w:val="en-US"/>
              </w:rPr>
            </w:pPr>
            <w:r w:rsidRPr="003C0B24">
              <w:rPr>
                <w:b/>
                <w:sz w:val="20"/>
                <w:szCs w:val="20"/>
                <w:lang w:val="en-US"/>
              </w:rPr>
              <w:t>Interstitial nephritis</w:t>
            </w:r>
          </w:p>
          <w:p w14:paraId="2173C454" w14:textId="77777777" w:rsidR="006900AA" w:rsidRPr="003C0B24" w:rsidRDefault="006900AA" w:rsidP="008D2CE9">
            <w:pPr>
              <w:spacing w:after="60" w:line="240" w:lineRule="auto"/>
              <w:ind w:left="175"/>
              <w:rPr>
                <w:b/>
                <w:sz w:val="20"/>
                <w:szCs w:val="20"/>
                <w:lang w:val="en-US"/>
              </w:rPr>
            </w:pPr>
            <w:r w:rsidRPr="003C0B24">
              <w:rPr>
                <w:b/>
                <w:sz w:val="20"/>
                <w:szCs w:val="20"/>
                <w:lang w:val="en-US"/>
              </w:rPr>
              <w:t>Vasculitis</w:t>
            </w:r>
          </w:p>
          <w:p w14:paraId="713F8256" w14:textId="77777777" w:rsidR="006900AA" w:rsidRPr="003C0B24" w:rsidRDefault="006900AA" w:rsidP="008D2CE9">
            <w:pPr>
              <w:spacing w:after="60" w:line="240" w:lineRule="auto"/>
              <w:ind w:left="175"/>
              <w:rPr>
                <w:b/>
                <w:sz w:val="20"/>
                <w:szCs w:val="20"/>
                <w:lang w:val="en-US"/>
              </w:rPr>
            </w:pPr>
            <w:r w:rsidRPr="003C0B24">
              <w:rPr>
                <w:b/>
                <w:sz w:val="20"/>
                <w:szCs w:val="20"/>
                <w:lang w:val="en-US"/>
              </w:rPr>
              <w:t>Nephrotoxic insult</w:t>
            </w:r>
          </w:p>
          <w:p w14:paraId="2C780372" w14:textId="77777777" w:rsidR="006900AA" w:rsidRPr="003C0B24" w:rsidRDefault="006900AA" w:rsidP="008D2CE9">
            <w:pPr>
              <w:spacing w:after="60" w:line="240" w:lineRule="auto"/>
              <w:ind w:left="175"/>
              <w:rPr>
                <w:b/>
                <w:sz w:val="20"/>
                <w:szCs w:val="20"/>
                <w:lang w:val="en-US"/>
              </w:rPr>
            </w:pPr>
            <w:r w:rsidRPr="003C0B24">
              <w:rPr>
                <w:b/>
                <w:sz w:val="20"/>
                <w:szCs w:val="20"/>
                <w:lang w:val="en-US"/>
              </w:rPr>
              <w:t>Renal vein thrombosis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1328FCF7" w14:textId="77777777" w:rsidR="006900AA" w:rsidRPr="00E434B2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E434B2">
              <w:rPr>
                <w:sz w:val="20"/>
                <w:szCs w:val="20"/>
                <w:lang w:val="en-US"/>
              </w:rPr>
              <w:t>7 (21</w:t>
            </w:r>
            <w:r>
              <w:rPr>
                <w:sz w:val="20"/>
                <w:szCs w:val="20"/>
                <w:lang w:val="en-US"/>
              </w:rPr>
              <w:t>.9</w:t>
            </w:r>
            <w:r w:rsidRPr="00E434B2">
              <w:rPr>
                <w:sz w:val="20"/>
                <w:szCs w:val="20"/>
                <w:lang w:val="en-US"/>
              </w:rPr>
              <w:t xml:space="preserve"> %)</w:t>
            </w:r>
          </w:p>
          <w:p w14:paraId="267D4D53" w14:textId="77777777" w:rsidR="006900AA" w:rsidRPr="00E434B2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  <w:r w:rsidRPr="00E434B2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2.5</w:t>
            </w:r>
            <w:r w:rsidRPr="00E434B2">
              <w:rPr>
                <w:sz w:val="20"/>
                <w:szCs w:val="20"/>
                <w:lang w:val="en-US"/>
              </w:rPr>
              <w:t xml:space="preserve"> %)</w:t>
            </w:r>
          </w:p>
          <w:p w14:paraId="300C2878" w14:textId="77777777" w:rsidR="006900AA" w:rsidRPr="00E434B2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E434B2">
              <w:rPr>
                <w:sz w:val="20"/>
                <w:szCs w:val="20"/>
                <w:lang w:val="en-US"/>
              </w:rPr>
              <w:t>0 (0 %)</w:t>
            </w:r>
          </w:p>
          <w:p w14:paraId="5D7949BA" w14:textId="77777777" w:rsidR="006900AA" w:rsidRPr="00E434B2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E434B2">
              <w:rPr>
                <w:sz w:val="20"/>
                <w:szCs w:val="20"/>
                <w:lang w:val="en-US"/>
              </w:rPr>
              <w:t>6 (</w:t>
            </w:r>
            <w:r>
              <w:rPr>
                <w:sz w:val="20"/>
                <w:szCs w:val="20"/>
                <w:lang w:val="en-US"/>
              </w:rPr>
              <w:t>18.8</w:t>
            </w:r>
            <w:r w:rsidRPr="00E434B2">
              <w:rPr>
                <w:sz w:val="20"/>
                <w:szCs w:val="20"/>
                <w:lang w:val="en-US"/>
              </w:rPr>
              <w:t xml:space="preserve"> %)</w:t>
            </w:r>
          </w:p>
          <w:p w14:paraId="110E3F03" w14:textId="77777777" w:rsidR="006900AA" w:rsidRPr="00E434B2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15.6</w:t>
            </w:r>
            <w:r w:rsidRPr="00E434B2">
              <w:rPr>
                <w:sz w:val="20"/>
                <w:szCs w:val="20"/>
                <w:lang w:val="en-US"/>
              </w:rPr>
              <w:t xml:space="preserve"> %)</w:t>
            </w:r>
          </w:p>
          <w:p w14:paraId="6A9412C8" w14:textId="77777777" w:rsidR="006900AA" w:rsidRPr="00E434B2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15.6</w:t>
            </w:r>
            <w:r w:rsidRPr="00E434B2">
              <w:rPr>
                <w:sz w:val="20"/>
                <w:szCs w:val="20"/>
                <w:lang w:val="en-US"/>
              </w:rPr>
              <w:t xml:space="preserve"> %)</w:t>
            </w:r>
          </w:p>
          <w:p w14:paraId="4DA16171" w14:textId="77777777" w:rsidR="006900AA" w:rsidRPr="00E434B2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12.5</w:t>
            </w:r>
            <w:r w:rsidRPr="00E434B2">
              <w:rPr>
                <w:sz w:val="20"/>
                <w:szCs w:val="20"/>
                <w:lang w:val="en-US"/>
              </w:rPr>
              <w:t xml:space="preserve"> %)</w:t>
            </w:r>
          </w:p>
          <w:p w14:paraId="4323FD46" w14:textId="77777777" w:rsidR="006900AA" w:rsidRPr="00E434B2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E434B2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 xml:space="preserve"> (3.1</w:t>
            </w:r>
            <w:r w:rsidRPr="00E434B2">
              <w:rPr>
                <w:sz w:val="20"/>
                <w:szCs w:val="20"/>
                <w:lang w:val="en-US"/>
              </w:rPr>
              <w:t xml:space="preserve"> %)</w:t>
            </w:r>
          </w:p>
          <w:p w14:paraId="56B83C5F" w14:textId="77777777" w:rsidR="006900AA" w:rsidRPr="00E434B2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E434B2">
              <w:rPr>
                <w:sz w:val="20"/>
                <w:szCs w:val="20"/>
                <w:lang w:val="en-US"/>
              </w:rPr>
              <w:t>0 (0 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4F0EF76" w14:textId="77777777" w:rsidR="006900AA" w:rsidRPr="00E434B2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5A1F71BC" w14:textId="77777777" w:rsidR="006900AA" w:rsidRPr="0079521F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5B1A7C" w14:textId="77777777" w:rsidR="006900AA" w:rsidRPr="0079521F" w:rsidRDefault="006900AA" w:rsidP="008D2CE9">
            <w:pPr>
              <w:spacing w:after="6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900AA" w:rsidRPr="0079521F" w14:paraId="23D0BED1" w14:textId="77777777" w:rsidTr="00511F5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288F3A3" w14:textId="77777777" w:rsidR="006900AA" w:rsidRPr="003C0B24" w:rsidRDefault="006900AA" w:rsidP="008D2CE9">
            <w:pPr>
              <w:spacing w:after="60" w:line="240" w:lineRule="auto"/>
              <w:rPr>
                <w:b/>
                <w:sz w:val="20"/>
                <w:szCs w:val="20"/>
                <w:lang w:val="en-US"/>
              </w:rPr>
            </w:pPr>
            <w:r w:rsidRPr="003C0B24">
              <w:rPr>
                <w:b/>
                <w:sz w:val="20"/>
                <w:szCs w:val="20"/>
                <w:lang w:val="en-US"/>
              </w:rPr>
              <w:t>SCr on study enrollment (mg/dL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AF7A728" w14:textId="77777777" w:rsidR="006900AA" w:rsidRPr="00E434B2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 (1.1 to 4.4</w:t>
            </w:r>
            <w:r w:rsidRPr="00E434B2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49D4756F" w14:textId="77777777" w:rsidR="006900AA" w:rsidRPr="00E434B2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E434B2">
              <w:rPr>
                <w:sz w:val="20"/>
                <w:szCs w:val="20"/>
                <w:lang w:val="en-US"/>
              </w:rPr>
              <w:t>0.3 (0.2 to 0.5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76A9FD3C" w14:textId="77777777" w:rsidR="006900AA" w:rsidRPr="0079521F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64E5CC" w14:textId="77777777" w:rsidR="006900AA" w:rsidRPr="0079521F" w:rsidRDefault="006900AA" w:rsidP="008D2CE9">
            <w:pPr>
              <w:spacing w:after="6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 0.001</w:t>
            </w:r>
          </w:p>
        </w:tc>
      </w:tr>
      <w:tr w:rsidR="006900AA" w:rsidRPr="0079521F" w14:paraId="720054B2" w14:textId="77777777" w:rsidTr="00511F5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A352D92" w14:textId="77777777" w:rsidR="006900AA" w:rsidRPr="003C0B24" w:rsidRDefault="006900AA" w:rsidP="008D2CE9">
            <w:pPr>
              <w:spacing w:after="60" w:line="240" w:lineRule="auto"/>
              <w:rPr>
                <w:b/>
                <w:sz w:val="20"/>
                <w:szCs w:val="20"/>
                <w:lang w:val="en-US"/>
              </w:rPr>
            </w:pPr>
            <w:r w:rsidRPr="003C0B24">
              <w:rPr>
                <w:b/>
                <w:sz w:val="20"/>
                <w:szCs w:val="20"/>
                <w:lang w:val="en-US"/>
              </w:rPr>
              <w:t>SCr at discharge from hospital (mg/dL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522051F" w14:textId="77777777" w:rsidR="006900AA" w:rsidRPr="00E434B2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E434B2">
              <w:rPr>
                <w:sz w:val="20"/>
                <w:szCs w:val="20"/>
                <w:lang w:val="en-US"/>
              </w:rPr>
              <w:t>0.5 (0.2 to 0.8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52B29E4" w14:textId="77777777" w:rsidR="006900AA" w:rsidRPr="00E434B2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63F2C912" w14:textId="77777777" w:rsidR="006900AA" w:rsidRPr="0079521F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18AF0C" w14:textId="77777777" w:rsidR="006900AA" w:rsidRPr="0079521F" w:rsidRDefault="006900AA" w:rsidP="008D2CE9">
            <w:pPr>
              <w:spacing w:after="6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900AA" w:rsidRPr="0079521F" w14:paraId="61FDE418" w14:textId="77777777" w:rsidTr="00511F5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1BE1BE4" w14:textId="77777777" w:rsidR="006900AA" w:rsidRPr="003C0B24" w:rsidRDefault="006900AA" w:rsidP="008D2CE9">
            <w:pPr>
              <w:spacing w:after="60" w:line="240" w:lineRule="auto"/>
              <w:rPr>
                <w:b/>
                <w:sz w:val="20"/>
                <w:szCs w:val="20"/>
                <w:lang w:val="en-US"/>
              </w:rPr>
            </w:pPr>
            <w:proofErr w:type="gramStart"/>
            <w:r w:rsidRPr="003C0B24">
              <w:rPr>
                <w:b/>
                <w:sz w:val="20"/>
                <w:szCs w:val="20"/>
                <w:lang w:val="en-US"/>
              </w:rPr>
              <w:t>eCCl</w:t>
            </w:r>
            <w:proofErr w:type="gramEnd"/>
            <w:r w:rsidRPr="003C0B24">
              <w:rPr>
                <w:b/>
                <w:sz w:val="20"/>
                <w:szCs w:val="20"/>
                <w:lang w:val="en-US"/>
              </w:rPr>
              <w:t xml:space="preserve"> on study enrollment (mL/min per 1.73 m</w:t>
            </w:r>
            <w:r w:rsidRPr="003C0B24"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3C0B24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4540AA9B" w14:textId="77777777" w:rsidR="006900AA" w:rsidRPr="00E434B2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2</w:t>
            </w:r>
            <w:r w:rsidRPr="00E434B2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1.0</w:t>
            </w:r>
            <w:r w:rsidRPr="00E434B2">
              <w:rPr>
                <w:sz w:val="20"/>
                <w:szCs w:val="20"/>
                <w:lang w:val="en-US"/>
              </w:rPr>
              <w:t xml:space="preserve"> to </w:t>
            </w:r>
            <w:r>
              <w:rPr>
                <w:sz w:val="20"/>
                <w:szCs w:val="20"/>
                <w:lang w:val="en-US"/>
              </w:rPr>
              <w:t>36.5</w:t>
            </w:r>
            <w:r w:rsidRPr="00E434B2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5CDDDFA9" w14:textId="77777777" w:rsidR="006900AA" w:rsidRPr="00E434B2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E434B2">
              <w:rPr>
                <w:sz w:val="20"/>
                <w:szCs w:val="20"/>
                <w:lang w:val="en-US"/>
              </w:rPr>
              <w:t>130.9 (101.9 to 156.6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46DA510D" w14:textId="77777777" w:rsidR="006900AA" w:rsidRPr="009C3A68" w:rsidRDefault="006900AA" w:rsidP="008D2CE9">
            <w:pPr>
              <w:spacing w:after="60" w:line="240" w:lineRule="auto"/>
              <w:rPr>
                <w:color w:val="548DD4" w:themeColor="text2" w:themeTint="99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6446D3" w14:textId="77777777" w:rsidR="006900AA" w:rsidRPr="0079521F" w:rsidRDefault="006900AA" w:rsidP="008D2CE9">
            <w:pPr>
              <w:spacing w:after="6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 0.001</w:t>
            </w:r>
          </w:p>
        </w:tc>
      </w:tr>
      <w:tr w:rsidR="006900AA" w:rsidRPr="0079521F" w14:paraId="206320FD" w14:textId="77777777" w:rsidTr="00511F5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4244595" w14:textId="77777777" w:rsidR="006900AA" w:rsidRPr="003C0B24" w:rsidRDefault="006900AA" w:rsidP="008D2CE9">
            <w:pPr>
              <w:spacing w:after="60" w:line="240" w:lineRule="auto"/>
              <w:rPr>
                <w:b/>
                <w:sz w:val="20"/>
                <w:szCs w:val="20"/>
                <w:lang w:val="en-US"/>
              </w:rPr>
            </w:pPr>
            <w:proofErr w:type="gramStart"/>
            <w:r w:rsidRPr="003C0B24">
              <w:rPr>
                <w:b/>
                <w:sz w:val="20"/>
                <w:szCs w:val="20"/>
                <w:lang w:val="en-US"/>
              </w:rPr>
              <w:t>pRIFLE</w:t>
            </w:r>
            <w:proofErr w:type="gramEnd"/>
            <w:r w:rsidRPr="003C0B24">
              <w:rPr>
                <w:b/>
                <w:sz w:val="20"/>
                <w:szCs w:val="20"/>
                <w:lang w:val="en-US"/>
              </w:rPr>
              <w:t xml:space="preserve"> stage on study enrollmen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5E8E4F4D" w14:textId="77777777" w:rsidR="006900AA" w:rsidRPr="00E434B2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E434B2">
              <w:rPr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>: n=1</w:t>
            </w:r>
            <w:r w:rsidRPr="00E434B2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3</w:t>
            </w:r>
            <w:r w:rsidRPr="00E434B2">
              <w:rPr>
                <w:sz w:val="20"/>
                <w:szCs w:val="20"/>
                <w:lang w:val="en-US"/>
              </w:rPr>
              <w:t>.1 %)</w:t>
            </w:r>
          </w:p>
          <w:p w14:paraId="14852593" w14:textId="77777777" w:rsidR="006900AA" w:rsidRPr="00E434B2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: n=9 (28.1</w:t>
            </w:r>
            <w:r w:rsidRPr="00E434B2">
              <w:rPr>
                <w:sz w:val="20"/>
                <w:szCs w:val="20"/>
                <w:lang w:val="en-US"/>
              </w:rPr>
              <w:t xml:space="preserve"> %)</w:t>
            </w:r>
          </w:p>
          <w:p w14:paraId="52FF41C2" w14:textId="77777777" w:rsidR="006900AA" w:rsidRPr="00E434B2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E434B2">
              <w:rPr>
                <w:sz w:val="20"/>
                <w:szCs w:val="20"/>
                <w:lang w:val="en-US"/>
              </w:rPr>
              <w:t>F: n=21 (</w:t>
            </w:r>
            <w:r>
              <w:rPr>
                <w:sz w:val="20"/>
                <w:szCs w:val="20"/>
                <w:lang w:val="en-US"/>
              </w:rPr>
              <w:t>65.6</w:t>
            </w:r>
            <w:r w:rsidRPr="00E434B2">
              <w:rPr>
                <w:sz w:val="20"/>
                <w:szCs w:val="20"/>
                <w:lang w:val="en-US"/>
              </w:rPr>
              <w:t xml:space="preserve"> %)</w:t>
            </w:r>
          </w:p>
          <w:p w14:paraId="258A82A6" w14:textId="77777777" w:rsidR="006900AA" w:rsidRPr="00E434B2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: n=1 (3.1</w:t>
            </w:r>
            <w:r w:rsidRPr="00E434B2">
              <w:rPr>
                <w:sz w:val="20"/>
                <w:szCs w:val="20"/>
                <w:lang w:val="en-US"/>
              </w:rPr>
              <w:t xml:space="preserve"> 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4DC2E59B" w14:textId="77777777" w:rsidR="006900AA" w:rsidRPr="00E434B2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48EF5A34" w14:textId="77777777" w:rsidR="006900AA" w:rsidRPr="009C3A68" w:rsidRDefault="006900AA" w:rsidP="008D2CE9">
            <w:pPr>
              <w:spacing w:after="60" w:line="240" w:lineRule="auto"/>
              <w:rPr>
                <w:color w:val="548DD4" w:themeColor="text2" w:themeTint="99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645023" w14:textId="77777777" w:rsidR="006900AA" w:rsidRPr="0079521F" w:rsidRDefault="006900AA" w:rsidP="008D2CE9">
            <w:pPr>
              <w:spacing w:after="6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900AA" w:rsidRPr="0079521F" w14:paraId="2F69BBE4" w14:textId="77777777" w:rsidTr="00511F5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5F54E53" w14:textId="77777777" w:rsidR="006900AA" w:rsidRPr="003C0B24" w:rsidRDefault="006900AA" w:rsidP="008D2CE9">
            <w:pPr>
              <w:spacing w:after="60" w:line="240" w:lineRule="auto"/>
              <w:rPr>
                <w:b/>
                <w:sz w:val="20"/>
                <w:szCs w:val="20"/>
                <w:lang w:val="en-US"/>
              </w:rPr>
            </w:pPr>
            <w:r w:rsidRPr="003C0B24">
              <w:rPr>
                <w:b/>
                <w:sz w:val="20"/>
                <w:szCs w:val="20"/>
                <w:lang w:val="en-US"/>
              </w:rPr>
              <w:t>Maximum pRIFLE stage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ECA7368" w14:textId="77777777" w:rsidR="006900AA" w:rsidRPr="00E434B2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E434B2">
              <w:rPr>
                <w:sz w:val="20"/>
                <w:szCs w:val="20"/>
                <w:lang w:val="en-US"/>
              </w:rPr>
              <w:t>I: n=7 (</w:t>
            </w:r>
            <w:r>
              <w:rPr>
                <w:sz w:val="20"/>
                <w:szCs w:val="20"/>
                <w:lang w:val="en-US"/>
              </w:rPr>
              <w:t>21.9</w:t>
            </w:r>
            <w:r w:rsidRPr="00E434B2">
              <w:rPr>
                <w:sz w:val="20"/>
                <w:szCs w:val="20"/>
                <w:lang w:val="en-US"/>
              </w:rPr>
              <w:t xml:space="preserve"> %)</w:t>
            </w:r>
          </w:p>
          <w:p w14:paraId="37BA51E5" w14:textId="77777777" w:rsidR="006900AA" w:rsidRPr="00E434B2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E434B2">
              <w:rPr>
                <w:sz w:val="20"/>
                <w:szCs w:val="20"/>
                <w:lang w:val="en-US"/>
              </w:rPr>
              <w:t>F: n=24 (</w:t>
            </w:r>
            <w:r>
              <w:rPr>
                <w:sz w:val="20"/>
                <w:szCs w:val="20"/>
                <w:lang w:val="en-US"/>
              </w:rPr>
              <w:t>75.0</w:t>
            </w:r>
            <w:r w:rsidRPr="00E434B2">
              <w:rPr>
                <w:sz w:val="20"/>
                <w:szCs w:val="20"/>
                <w:lang w:val="en-US"/>
              </w:rPr>
              <w:t xml:space="preserve"> %)</w:t>
            </w:r>
          </w:p>
          <w:p w14:paraId="01E49470" w14:textId="77777777" w:rsidR="006900AA" w:rsidRPr="00E434B2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: n=1 (3.1</w:t>
            </w:r>
            <w:r w:rsidRPr="00E434B2">
              <w:rPr>
                <w:sz w:val="20"/>
                <w:szCs w:val="20"/>
                <w:lang w:val="en-US"/>
              </w:rPr>
              <w:t xml:space="preserve"> 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91F42C9" w14:textId="77777777" w:rsidR="006900AA" w:rsidRPr="00E434B2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7F51F867" w14:textId="77777777" w:rsidR="006900AA" w:rsidRPr="009C3A68" w:rsidRDefault="006900AA" w:rsidP="008D2CE9">
            <w:pPr>
              <w:spacing w:after="60" w:line="240" w:lineRule="auto"/>
              <w:rPr>
                <w:color w:val="548DD4" w:themeColor="text2" w:themeTint="99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B38108" w14:textId="77777777" w:rsidR="006900AA" w:rsidRPr="0079521F" w:rsidRDefault="006900AA" w:rsidP="008D2CE9">
            <w:pPr>
              <w:spacing w:after="6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900AA" w:rsidRPr="0079521F" w14:paraId="41B5AD5F" w14:textId="77777777" w:rsidTr="00511F5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659E536" w14:textId="77777777" w:rsidR="006900AA" w:rsidRPr="003C0B24" w:rsidRDefault="006900AA" w:rsidP="008D2CE9">
            <w:pPr>
              <w:spacing w:after="60" w:line="240" w:lineRule="auto"/>
              <w:rPr>
                <w:b/>
                <w:sz w:val="20"/>
                <w:szCs w:val="20"/>
                <w:lang w:val="en-US"/>
              </w:rPr>
            </w:pPr>
            <w:r w:rsidRPr="003C0B24">
              <w:rPr>
                <w:b/>
                <w:sz w:val="20"/>
                <w:szCs w:val="20"/>
                <w:lang w:val="en-US"/>
              </w:rPr>
              <w:t>Proteinuria (mg/L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41BAF1C1" w14:textId="77777777" w:rsidR="006900AA" w:rsidRPr="00996A24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996A24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48</w:t>
            </w:r>
            <w:r w:rsidRPr="00996A24">
              <w:rPr>
                <w:sz w:val="20"/>
                <w:szCs w:val="20"/>
                <w:lang w:val="en-US"/>
              </w:rPr>
              <w:t xml:space="preserve"> (0.1</w:t>
            </w:r>
            <w:r>
              <w:rPr>
                <w:sz w:val="20"/>
                <w:szCs w:val="20"/>
                <w:lang w:val="en-US"/>
              </w:rPr>
              <w:t>1 to 2.01</w:t>
            </w:r>
            <w:r w:rsidRPr="00996A2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BD9483D" w14:textId="77777777" w:rsidR="006900AA" w:rsidRPr="00996A24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996A24">
              <w:rPr>
                <w:sz w:val="20"/>
                <w:szCs w:val="20"/>
                <w:lang w:val="en-US"/>
              </w:rPr>
              <w:t>0.05 (0.03 to 0.08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19B51ECF" w14:textId="77777777" w:rsidR="006900AA" w:rsidRPr="009C3A68" w:rsidRDefault="006900AA" w:rsidP="008D2CE9">
            <w:pPr>
              <w:spacing w:after="60" w:line="240" w:lineRule="auto"/>
              <w:rPr>
                <w:color w:val="548DD4" w:themeColor="text2" w:themeTint="99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6BAC16" w14:textId="77777777" w:rsidR="006900AA" w:rsidRPr="0079521F" w:rsidRDefault="006900AA" w:rsidP="008D2CE9">
            <w:pPr>
              <w:spacing w:after="6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 0.001</w:t>
            </w:r>
          </w:p>
        </w:tc>
      </w:tr>
      <w:tr w:rsidR="006900AA" w:rsidRPr="0079521F" w14:paraId="077DCE1D" w14:textId="77777777" w:rsidTr="00511F5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1C8E622" w14:textId="77777777" w:rsidR="006900AA" w:rsidRPr="003C0B24" w:rsidRDefault="006900AA" w:rsidP="008D2CE9">
            <w:pPr>
              <w:spacing w:after="60" w:line="240" w:lineRule="auto"/>
              <w:rPr>
                <w:b/>
                <w:sz w:val="20"/>
                <w:szCs w:val="20"/>
                <w:lang w:val="en-US"/>
              </w:rPr>
            </w:pPr>
            <w:r w:rsidRPr="003C0B24">
              <w:rPr>
                <w:b/>
                <w:sz w:val="20"/>
                <w:szCs w:val="20"/>
                <w:lang w:val="en-US"/>
              </w:rPr>
              <w:t>Urinary protein-to-creatinine ratio (mg/g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43319146" w14:textId="77777777" w:rsidR="006900AA" w:rsidRPr="0019689B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73.2 </w:t>
            </w:r>
            <w:r w:rsidRPr="0019689B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 xml:space="preserve">45.9 </w:t>
            </w:r>
            <w:r w:rsidRPr="0019689B">
              <w:rPr>
                <w:sz w:val="20"/>
                <w:szCs w:val="20"/>
                <w:lang w:val="en-US"/>
              </w:rPr>
              <w:t xml:space="preserve">to </w:t>
            </w:r>
            <w:r>
              <w:rPr>
                <w:sz w:val="20"/>
                <w:szCs w:val="20"/>
                <w:lang w:val="en-US"/>
              </w:rPr>
              <w:t>637.3</w:t>
            </w:r>
            <w:r w:rsidRPr="0019689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5F9F0C0F" w14:textId="77777777" w:rsidR="006900AA" w:rsidRPr="0019689B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19689B">
              <w:rPr>
                <w:sz w:val="20"/>
                <w:szCs w:val="20"/>
                <w:lang w:val="en-US"/>
              </w:rPr>
              <w:t>18.5 (9.5 to 40.0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739E8F49" w14:textId="77777777" w:rsidR="006900AA" w:rsidRPr="0019689B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EBDCAE" w14:textId="77777777" w:rsidR="006900AA" w:rsidRPr="0079521F" w:rsidRDefault="006900AA" w:rsidP="008D2CE9">
            <w:pPr>
              <w:spacing w:after="6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 0.001</w:t>
            </w:r>
          </w:p>
        </w:tc>
      </w:tr>
      <w:tr w:rsidR="006900AA" w:rsidRPr="0079521F" w14:paraId="4A357EEB" w14:textId="77777777" w:rsidTr="00511F5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058EC48" w14:textId="77777777" w:rsidR="006900AA" w:rsidRPr="003C0B24" w:rsidRDefault="006900AA" w:rsidP="008D2CE9">
            <w:pPr>
              <w:spacing w:after="60" w:line="240" w:lineRule="auto"/>
              <w:rPr>
                <w:b/>
                <w:sz w:val="20"/>
                <w:szCs w:val="20"/>
                <w:lang w:val="en-US"/>
              </w:rPr>
            </w:pPr>
            <w:r w:rsidRPr="003C0B24">
              <w:rPr>
                <w:b/>
                <w:sz w:val="20"/>
                <w:szCs w:val="20"/>
                <w:lang w:val="en-US"/>
              </w:rPr>
              <w:t>CrP (mg/L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6E6D2D0B" w14:textId="77777777" w:rsidR="006900AA" w:rsidRPr="0019689B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.5</w:t>
            </w:r>
            <w:r w:rsidRPr="0019689B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.1</w:t>
            </w:r>
            <w:r w:rsidRPr="0019689B">
              <w:rPr>
                <w:sz w:val="20"/>
                <w:szCs w:val="20"/>
                <w:lang w:val="en-US"/>
              </w:rPr>
              <w:t xml:space="preserve"> to </w:t>
            </w:r>
            <w:r>
              <w:rPr>
                <w:sz w:val="20"/>
                <w:szCs w:val="20"/>
                <w:lang w:val="en-US"/>
              </w:rPr>
              <w:t>98.8</w:t>
            </w:r>
            <w:r w:rsidRPr="0019689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6D65E340" w14:textId="77777777" w:rsidR="006900AA" w:rsidRPr="0019689B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19689B">
              <w:rPr>
                <w:sz w:val="20"/>
                <w:szCs w:val="20"/>
                <w:lang w:val="en-US"/>
              </w:rPr>
              <w:t>0.0 (0.0 to 0.0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78CBF7D2" w14:textId="77777777" w:rsidR="006900AA" w:rsidRPr="0019689B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EF30F2" w14:textId="77777777" w:rsidR="006900AA" w:rsidRPr="0079521F" w:rsidRDefault="006900AA" w:rsidP="008D2CE9">
            <w:pPr>
              <w:spacing w:after="6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 0.001</w:t>
            </w:r>
          </w:p>
        </w:tc>
      </w:tr>
      <w:tr w:rsidR="006900AA" w:rsidRPr="0079521F" w14:paraId="154C5EB3" w14:textId="77777777" w:rsidTr="00511F5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152D065" w14:textId="77777777" w:rsidR="006900AA" w:rsidRPr="003C536C" w:rsidRDefault="006900AA" w:rsidP="008D2CE9">
            <w:pPr>
              <w:spacing w:after="60" w:line="240" w:lineRule="auto"/>
              <w:rPr>
                <w:b/>
                <w:sz w:val="20"/>
                <w:szCs w:val="20"/>
                <w:lang w:val="en-US"/>
              </w:rPr>
            </w:pPr>
            <w:r w:rsidRPr="003C536C">
              <w:rPr>
                <w:b/>
                <w:sz w:val="20"/>
                <w:szCs w:val="20"/>
                <w:lang w:val="en-US"/>
              </w:rPr>
              <w:t>RR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6111700E" w14:textId="77777777" w:rsidR="006900AA" w:rsidRPr="003C536C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3C536C">
              <w:rPr>
                <w:sz w:val="20"/>
                <w:szCs w:val="20"/>
                <w:lang w:val="en-US"/>
              </w:rPr>
              <w:t>15/</w:t>
            </w:r>
            <w:r>
              <w:rPr>
                <w:sz w:val="20"/>
                <w:szCs w:val="20"/>
                <w:lang w:val="en-US"/>
              </w:rPr>
              <w:t>32</w:t>
            </w:r>
            <w:r w:rsidRPr="003C536C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46.9</w:t>
            </w:r>
            <w:r w:rsidRPr="003C536C">
              <w:rPr>
                <w:sz w:val="20"/>
                <w:szCs w:val="20"/>
                <w:lang w:val="en-US"/>
              </w:rPr>
              <w:t xml:space="preserve"> %)</w:t>
            </w:r>
          </w:p>
          <w:p w14:paraId="7504C038" w14:textId="77777777" w:rsidR="006900AA" w:rsidRPr="003C536C" w:rsidRDefault="006900AA" w:rsidP="008D2CE9">
            <w:pPr>
              <w:pStyle w:val="Listenabsatz"/>
              <w:spacing w:after="60" w:line="240" w:lineRule="auto"/>
              <w:ind w:left="0"/>
              <w:rPr>
                <w:rFonts w:ascii="Calibri" w:hAnsi="Calibri"/>
                <w:sz w:val="20"/>
                <w:szCs w:val="20"/>
                <w:lang w:val="en-US"/>
              </w:rPr>
            </w:pPr>
            <w:r w:rsidRPr="003C536C">
              <w:rPr>
                <w:rFonts w:ascii="Calibri" w:hAnsi="Calibri"/>
                <w:sz w:val="20"/>
                <w:szCs w:val="20"/>
                <w:lang w:val="en-US"/>
              </w:rPr>
              <w:t>HD: n=13 (86.7 %)</w:t>
            </w:r>
          </w:p>
          <w:p w14:paraId="524F28AB" w14:textId="77777777" w:rsidR="006900AA" w:rsidRPr="003C536C" w:rsidRDefault="006900AA" w:rsidP="008D2CE9">
            <w:pPr>
              <w:pStyle w:val="Listenabsatz"/>
              <w:spacing w:after="60" w:line="240" w:lineRule="auto"/>
              <w:ind w:left="0"/>
              <w:rPr>
                <w:rFonts w:ascii="Calibri" w:hAnsi="Calibri"/>
                <w:sz w:val="20"/>
                <w:szCs w:val="20"/>
                <w:lang w:val="en-US"/>
              </w:rPr>
            </w:pPr>
            <w:r w:rsidRPr="003C536C">
              <w:rPr>
                <w:rFonts w:ascii="Calibri" w:hAnsi="Calibri"/>
                <w:sz w:val="20"/>
                <w:szCs w:val="20"/>
                <w:lang w:val="en-US"/>
              </w:rPr>
              <w:t>PD: n=2 (13.3 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41D7F992" w14:textId="77777777" w:rsidR="006900AA" w:rsidRPr="003C536C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3C536C">
              <w:rPr>
                <w:sz w:val="20"/>
                <w:szCs w:val="20"/>
                <w:lang w:val="en-US"/>
              </w:rPr>
              <w:t>0/23 (0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158E1A87" w14:textId="77777777" w:rsidR="006900AA" w:rsidRPr="003C536C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3C536C">
              <w:rPr>
                <w:sz w:val="20"/>
                <w:szCs w:val="20"/>
                <w:lang w:val="en-US"/>
              </w:rPr>
              <w:t>0/42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9C6146" w14:textId="77777777" w:rsidR="006900AA" w:rsidRPr="003C536C" w:rsidRDefault="006900AA" w:rsidP="008D2CE9">
            <w:pPr>
              <w:spacing w:after="6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6900AA" w:rsidRPr="0079521F" w14:paraId="39A9E49F" w14:textId="77777777" w:rsidTr="00511F5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DD9A935" w14:textId="77777777" w:rsidR="006900AA" w:rsidRPr="003C536C" w:rsidRDefault="006900AA" w:rsidP="008D2CE9">
            <w:pPr>
              <w:spacing w:after="60" w:line="240" w:lineRule="auto"/>
              <w:rPr>
                <w:b/>
                <w:sz w:val="20"/>
                <w:szCs w:val="20"/>
                <w:lang w:val="en-US"/>
              </w:rPr>
            </w:pPr>
            <w:r w:rsidRPr="003C536C">
              <w:rPr>
                <w:b/>
                <w:sz w:val="20"/>
                <w:szCs w:val="20"/>
                <w:lang w:val="en-US"/>
              </w:rPr>
              <w:t>30 day-mortality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123D283B" w14:textId="77777777" w:rsidR="006900AA" w:rsidRPr="003C536C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/32</w:t>
            </w:r>
            <w:r w:rsidRPr="003C536C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 xml:space="preserve">12.5 </w:t>
            </w:r>
            <w:r w:rsidRPr="003C536C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4F3D07F8" w14:textId="77777777" w:rsidR="006900AA" w:rsidRPr="003C536C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3C536C">
              <w:rPr>
                <w:sz w:val="20"/>
                <w:szCs w:val="20"/>
                <w:lang w:val="en-US"/>
              </w:rPr>
              <w:t>0/23 (0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73679932" w14:textId="77777777" w:rsidR="006900AA" w:rsidRPr="003C536C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3C536C">
              <w:rPr>
                <w:sz w:val="20"/>
                <w:szCs w:val="20"/>
                <w:lang w:val="en-US"/>
              </w:rPr>
              <w:t>0/42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6D06C7" w14:textId="77777777" w:rsidR="006900AA" w:rsidRPr="003C536C" w:rsidRDefault="006900AA" w:rsidP="008D2CE9">
            <w:pPr>
              <w:spacing w:after="6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14</w:t>
            </w:r>
          </w:p>
        </w:tc>
      </w:tr>
      <w:tr w:rsidR="006900AA" w:rsidRPr="0079521F" w14:paraId="09A80B32" w14:textId="77777777" w:rsidTr="00511F5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5B489EB" w14:textId="77777777" w:rsidR="006900AA" w:rsidRPr="003C536C" w:rsidRDefault="006900AA" w:rsidP="008D2CE9">
            <w:pPr>
              <w:spacing w:after="60" w:line="240" w:lineRule="auto"/>
              <w:rPr>
                <w:b/>
                <w:sz w:val="20"/>
                <w:szCs w:val="20"/>
                <w:lang w:val="en-US"/>
              </w:rPr>
            </w:pPr>
            <w:r w:rsidRPr="003C536C">
              <w:rPr>
                <w:b/>
                <w:sz w:val="20"/>
                <w:szCs w:val="20"/>
                <w:lang w:val="en-US"/>
              </w:rPr>
              <w:t>3 month-mortality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A1BD443" w14:textId="77777777" w:rsidR="006900AA" w:rsidRPr="003C536C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/32</w:t>
            </w:r>
            <w:r w:rsidRPr="003C536C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2.5</w:t>
            </w:r>
            <w:r w:rsidRPr="003C536C">
              <w:rPr>
                <w:sz w:val="20"/>
                <w:szCs w:val="20"/>
                <w:lang w:val="en-US"/>
              </w:rPr>
              <w:t xml:space="preserve"> %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58AAEAA6" w14:textId="77777777" w:rsidR="006900AA" w:rsidRPr="003C536C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3C536C">
              <w:rPr>
                <w:sz w:val="20"/>
                <w:szCs w:val="20"/>
                <w:lang w:val="en-US"/>
              </w:rPr>
              <w:t>0/23 (0%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2FF8DA1E" w14:textId="77777777" w:rsidR="006900AA" w:rsidRPr="003C536C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3C536C">
              <w:rPr>
                <w:sz w:val="20"/>
                <w:szCs w:val="20"/>
                <w:lang w:val="en-US"/>
              </w:rPr>
              <w:t>0/42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D47561" w14:textId="77777777" w:rsidR="006900AA" w:rsidRPr="003C536C" w:rsidRDefault="006900AA" w:rsidP="008D2CE9">
            <w:pPr>
              <w:spacing w:after="6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14</w:t>
            </w:r>
          </w:p>
        </w:tc>
      </w:tr>
      <w:tr w:rsidR="006900AA" w:rsidRPr="0079521F" w14:paraId="35A2A1BC" w14:textId="77777777" w:rsidTr="00511F5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EC22182" w14:textId="77777777" w:rsidR="006900AA" w:rsidRPr="003C536C" w:rsidRDefault="006900AA" w:rsidP="008D2CE9">
            <w:pPr>
              <w:spacing w:after="60" w:line="240" w:lineRule="auto"/>
              <w:rPr>
                <w:b/>
                <w:sz w:val="20"/>
                <w:szCs w:val="20"/>
                <w:lang w:val="en-US"/>
              </w:rPr>
            </w:pPr>
            <w:r w:rsidRPr="003C536C">
              <w:rPr>
                <w:b/>
                <w:sz w:val="20"/>
                <w:szCs w:val="20"/>
                <w:lang w:val="en-US"/>
              </w:rPr>
              <w:t>Time period from onset of AKI to study enrollment (days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488C2F60" w14:textId="77777777" w:rsidR="006900AA" w:rsidRPr="003C536C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3C536C">
              <w:rPr>
                <w:sz w:val="20"/>
                <w:szCs w:val="20"/>
                <w:lang w:val="en-US"/>
              </w:rPr>
              <w:t>3.0 (1.0 to 7.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450243BA" w14:textId="77777777" w:rsidR="006900AA" w:rsidRPr="003C536C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02ED05D9" w14:textId="77777777" w:rsidR="006900AA" w:rsidRPr="003C536C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06100D" w14:textId="77777777" w:rsidR="006900AA" w:rsidRPr="003C536C" w:rsidRDefault="006900AA" w:rsidP="008D2CE9">
            <w:pPr>
              <w:spacing w:after="6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900AA" w:rsidRPr="0079521F" w14:paraId="1DF35965" w14:textId="77777777" w:rsidTr="00511F51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B238011" w14:textId="77777777" w:rsidR="006900AA" w:rsidRPr="003C0B24" w:rsidRDefault="006900AA" w:rsidP="008D2CE9">
            <w:pPr>
              <w:spacing w:after="60" w:line="240" w:lineRule="auto"/>
              <w:rPr>
                <w:b/>
                <w:sz w:val="20"/>
                <w:szCs w:val="20"/>
                <w:lang w:val="en-US"/>
              </w:rPr>
            </w:pPr>
            <w:r w:rsidRPr="003C0B24">
              <w:rPr>
                <w:b/>
                <w:sz w:val="20"/>
                <w:szCs w:val="20"/>
                <w:lang w:val="en-US"/>
              </w:rPr>
              <w:t>Length of ICU stay (days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5BF4CCB0" w14:textId="77777777" w:rsidR="006900AA" w:rsidRPr="003C536C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3C536C">
              <w:rPr>
                <w:sz w:val="20"/>
                <w:szCs w:val="20"/>
                <w:lang w:val="en-US"/>
              </w:rPr>
              <w:t>15.5 (6.5 to 37.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595D64D6" w14:textId="77777777" w:rsidR="006900AA" w:rsidRPr="003C536C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3C536C">
              <w:rPr>
                <w:sz w:val="20"/>
                <w:szCs w:val="20"/>
                <w:lang w:val="en-US"/>
              </w:rPr>
              <w:t>1.0 (1.0 to 10.0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6EF24AF8" w14:textId="77777777" w:rsidR="006900AA" w:rsidRPr="003C536C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32F524" w14:textId="77777777" w:rsidR="006900AA" w:rsidRPr="003C536C" w:rsidRDefault="006900AA" w:rsidP="008D2CE9">
            <w:pPr>
              <w:spacing w:after="6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03</w:t>
            </w:r>
          </w:p>
        </w:tc>
      </w:tr>
      <w:tr w:rsidR="006900AA" w:rsidRPr="0079521F" w14:paraId="2D296AB6" w14:textId="77777777" w:rsidTr="00AE5F2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BB94013" w14:textId="77777777" w:rsidR="006900AA" w:rsidRPr="003C0B24" w:rsidRDefault="006900AA" w:rsidP="008D2CE9">
            <w:pPr>
              <w:spacing w:after="60" w:line="240" w:lineRule="auto"/>
              <w:rPr>
                <w:b/>
                <w:sz w:val="20"/>
                <w:szCs w:val="20"/>
                <w:lang w:val="en-US"/>
              </w:rPr>
            </w:pPr>
            <w:r w:rsidRPr="003C0B24">
              <w:rPr>
                <w:b/>
                <w:sz w:val="20"/>
                <w:szCs w:val="20"/>
                <w:lang w:val="en-US"/>
              </w:rPr>
              <w:t>Length of hospitalization (days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2CDBDE36" w14:textId="77777777" w:rsidR="006900AA" w:rsidRPr="004002E2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4002E2">
              <w:rPr>
                <w:sz w:val="20"/>
                <w:szCs w:val="20"/>
                <w:lang w:val="en-US"/>
              </w:rPr>
              <w:t>16.0 (10.0 to 39.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9E89822" w14:textId="77777777" w:rsidR="006900AA" w:rsidRPr="004002E2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4002E2">
              <w:rPr>
                <w:sz w:val="20"/>
                <w:szCs w:val="20"/>
                <w:lang w:val="en-US"/>
              </w:rPr>
              <w:t>8.0 (4.0 to 16.0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3B211403" w14:textId="77777777" w:rsidR="006900AA" w:rsidRPr="004002E2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0991C0" w14:textId="77777777" w:rsidR="006900AA" w:rsidRPr="004002E2" w:rsidRDefault="006900AA" w:rsidP="008D2CE9">
            <w:pPr>
              <w:spacing w:after="6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4002E2">
              <w:rPr>
                <w:b/>
                <w:sz w:val="20"/>
                <w:szCs w:val="20"/>
                <w:lang w:val="en-US"/>
              </w:rPr>
              <w:t>0.007</w:t>
            </w:r>
          </w:p>
        </w:tc>
      </w:tr>
      <w:tr w:rsidR="006900AA" w:rsidRPr="008F2A88" w14:paraId="508533FD" w14:textId="77777777" w:rsidTr="00AE5F22">
        <w:tc>
          <w:tcPr>
            <w:tcW w:w="269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8EF9A9D" w14:textId="77777777" w:rsidR="006900AA" w:rsidRPr="003C0B24" w:rsidRDefault="006900AA" w:rsidP="008D2CE9">
            <w:pPr>
              <w:spacing w:after="60" w:line="240" w:lineRule="auto"/>
              <w:rPr>
                <w:b/>
                <w:sz w:val="20"/>
                <w:szCs w:val="20"/>
                <w:lang w:val="en-US"/>
              </w:rPr>
            </w:pPr>
            <w:r w:rsidRPr="003C0B24">
              <w:rPr>
                <w:b/>
                <w:sz w:val="20"/>
                <w:szCs w:val="20"/>
                <w:lang w:val="en-US"/>
              </w:rPr>
              <w:t xml:space="preserve">Urinary </w:t>
            </w:r>
            <w:r w:rsidRPr="003C0B24">
              <w:rPr>
                <w:b/>
                <w:sz w:val="20"/>
                <w:szCs w:val="20"/>
                <w:lang w:val="en-US"/>
              </w:rPr>
              <w:sym w:font="Symbol" w:char="F05B"/>
            </w:r>
            <w:r w:rsidRPr="003C0B24">
              <w:rPr>
                <w:b/>
                <w:sz w:val="20"/>
                <w:szCs w:val="20"/>
                <w:lang w:val="en-US"/>
              </w:rPr>
              <w:t>TIMP-2</w:t>
            </w:r>
            <w:r w:rsidRPr="003C0B24">
              <w:rPr>
                <w:b/>
                <w:sz w:val="20"/>
                <w:szCs w:val="20"/>
                <w:lang w:val="en-US"/>
              </w:rPr>
              <w:sym w:font="Symbol" w:char="F05D"/>
            </w:r>
            <w:r w:rsidRPr="003C0B24">
              <w:rPr>
                <w:b/>
                <w:sz w:val="20"/>
                <w:szCs w:val="20"/>
                <w:lang w:val="en-US"/>
              </w:rPr>
              <w:sym w:font="Symbol" w:char="F0B7"/>
            </w:r>
            <w:r w:rsidRPr="003C0B24">
              <w:rPr>
                <w:b/>
                <w:sz w:val="20"/>
                <w:szCs w:val="20"/>
                <w:lang w:val="en-US"/>
              </w:rPr>
              <w:sym w:font="Symbol" w:char="F05B"/>
            </w:r>
            <w:r w:rsidRPr="003C0B24">
              <w:rPr>
                <w:b/>
                <w:sz w:val="20"/>
                <w:szCs w:val="20"/>
                <w:lang w:val="en-US"/>
              </w:rPr>
              <w:t>IGFBP7</w:t>
            </w:r>
            <w:r w:rsidRPr="003C0B24">
              <w:rPr>
                <w:b/>
                <w:sz w:val="20"/>
                <w:szCs w:val="20"/>
                <w:lang w:val="en-US"/>
              </w:rPr>
              <w:sym w:font="Symbol" w:char="F05D"/>
            </w:r>
          </w:p>
        </w:tc>
        <w:tc>
          <w:tcPr>
            <w:tcW w:w="177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B0B525A" w14:textId="77777777" w:rsidR="006900AA" w:rsidRPr="004002E2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4002E2">
              <w:rPr>
                <w:rFonts w:cstheme="minorHAnsi"/>
                <w:sz w:val="20"/>
                <w:szCs w:val="20"/>
                <w:lang w:val="en-US"/>
              </w:rPr>
              <w:t>0.77 (0.21 to 5.08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C630DF4" w14:textId="77777777" w:rsidR="006900AA" w:rsidRPr="004002E2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4002E2">
              <w:rPr>
                <w:rFonts w:eastAsia="Times New Roman" w:cstheme="minorHAnsi"/>
                <w:sz w:val="20"/>
                <w:szCs w:val="20"/>
                <w:lang w:val="en-US"/>
              </w:rPr>
              <w:t>0.14 (0.06 to 0.41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F1B1984" w14:textId="77777777" w:rsidR="006900AA" w:rsidRPr="004002E2" w:rsidRDefault="006900AA" w:rsidP="008D2CE9">
            <w:pPr>
              <w:spacing w:after="60" w:line="240" w:lineRule="auto"/>
              <w:rPr>
                <w:sz w:val="20"/>
                <w:szCs w:val="20"/>
                <w:lang w:val="en-US"/>
              </w:rPr>
            </w:pPr>
            <w:r w:rsidRPr="004002E2">
              <w:rPr>
                <w:rFonts w:eastAsia="Times New Roman" w:cstheme="minorHAnsi"/>
                <w:sz w:val="20"/>
                <w:szCs w:val="20"/>
                <w:lang w:val="en-US"/>
              </w:rPr>
              <w:t>0.34 (0.17 to 0.5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DAEA88F" w14:textId="77777777" w:rsidR="006900AA" w:rsidRPr="004002E2" w:rsidRDefault="006900AA" w:rsidP="008D2CE9">
            <w:pPr>
              <w:spacing w:after="6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4002E2">
              <w:rPr>
                <w:b/>
                <w:sz w:val="20"/>
                <w:szCs w:val="20"/>
                <w:lang w:val="en-US"/>
              </w:rPr>
              <w:t>&lt; 0.001</w:t>
            </w:r>
          </w:p>
        </w:tc>
      </w:tr>
    </w:tbl>
    <w:p w14:paraId="21285A09" w14:textId="7D88D6DA" w:rsidR="006C1B57" w:rsidRPr="00511F51" w:rsidRDefault="006900AA" w:rsidP="0047303C">
      <w:pPr>
        <w:spacing w:before="40" w:after="0"/>
        <w:jc w:val="both"/>
        <w:rPr>
          <w:sz w:val="20"/>
          <w:szCs w:val="20"/>
        </w:rPr>
      </w:pPr>
      <w:r w:rsidRPr="00511F51">
        <w:rPr>
          <w:rFonts w:cs="Palatino"/>
          <w:sz w:val="20"/>
          <w:szCs w:val="20"/>
          <w:lang w:val="en-US"/>
        </w:rPr>
        <w:t>Numeric data are presented as median and interquartile range due to non-normal distribution. Statistical tests used for the individual parameters are presented in the statistics section. Unit for [TIMP-2]•[IGFBP7] is (ng/</w:t>
      </w:r>
      <w:proofErr w:type="gramStart"/>
      <w:r w:rsidRPr="00511F51">
        <w:rPr>
          <w:rFonts w:cs="Palatino"/>
          <w:sz w:val="20"/>
          <w:szCs w:val="20"/>
          <w:lang w:val="en-US"/>
        </w:rPr>
        <w:t>mL)²</w:t>
      </w:r>
      <w:proofErr w:type="gramEnd"/>
      <w:r w:rsidRPr="00511F51">
        <w:rPr>
          <w:rFonts w:cs="Palatino"/>
          <w:sz w:val="20"/>
          <w:szCs w:val="20"/>
          <w:lang w:val="en-US"/>
        </w:rPr>
        <w:t xml:space="preserve">/1,000. Abbreviations: AKI, acute kidney injury; R, Risk; I, Injury; F, Failure; L, Loss; SCr, serum creatinine; eCCl, estimated creatinine clearance; CrP, </w:t>
      </w:r>
      <w:r w:rsidRPr="00511F51">
        <w:rPr>
          <w:sz w:val="20"/>
          <w:szCs w:val="20"/>
          <w:lang w:val="en-US"/>
        </w:rPr>
        <w:t>C-reactive protein; RRT,</w:t>
      </w:r>
      <w:r w:rsidR="00AE5F22">
        <w:rPr>
          <w:sz w:val="20"/>
          <w:szCs w:val="20"/>
          <w:lang w:val="en-US"/>
        </w:rPr>
        <w:t xml:space="preserve"> renal replacement therapy; HD, </w:t>
      </w:r>
      <w:r w:rsidRPr="00511F51">
        <w:rPr>
          <w:sz w:val="20"/>
          <w:szCs w:val="20"/>
          <w:lang w:val="en-US"/>
        </w:rPr>
        <w:t xml:space="preserve">hemodialysis; PD, peritoneal dialysis; </w:t>
      </w:r>
      <w:r w:rsidRPr="00511F51">
        <w:rPr>
          <w:rFonts w:cs="Palatino"/>
          <w:sz w:val="20"/>
          <w:szCs w:val="20"/>
          <w:lang w:val="en-US"/>
        </w:rPr>
        <w:t>ICU, intensive care unit.</w:t>
      </w:r>
      <w:bookmarkStart w:id="0" w:name="_GoBack"/>
      <w:bookmarkEnd w:id="0"/>
    </w:p>
    <w:sectPr w:rsidR="006C1B57" w:rsidRPr="00511F51" w:rsidSect="008D2CE9">
      <w:pgSz w:w="11900" w:h="16840"/>
      <w:pgMar w:top="1134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charset w:val="80"/>
    <w:family w:val="auto"/>
    <w:pitch w:val="variable"/>
    <w:sig w:usb0="E00002FF" w:usb1="6AC7FDFB" w:usb2="08000012" w:usb3="00000000" w:csb0="0002009F" w:csb1="00000000"/>
  </w:font>
  <w:font w:name="Optima"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Palatino">
    <w:panose1 w:val="02000500000000000000"/>
    <w:charset w:val="00"/>
    <w:family w:val="auto"/>
    <w:pitch w:val="variable"/>
    <w:sig w:usb0="A00002FF" w:usb1="7800205A" w:usb2="14600000" w:usb3="00000000" w:csb0="0000019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00AA"/>
    <w:rsid w:val="0047303C"/>
    <w:rsid w:val="004C3FB3"/>
    <w:rsid w:val="00511F51"/>
    <w:rsid w:val="006900AA"/>
    <w:rsid w:val="006C1B57"/>
    <w:rsid w:val="007A1AEF"/>
    <w:rsid w:val="00812EDE"/>
    <w:rsid w:val="008D2CE9"/>
    <w:rsid w:val="00AE5F2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3035F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900AA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900AA"/>
    <w:pPr>
      <w:ind w:left="720"/>
      <w:contextualSpacing/>
    </w:pPr>
    <w:rPr>
      <w:rFonts w:asciiTheme="minorHAnsi" w:eastAsia="MS Mincho" w:hAnsiTheme="minorHAnsi" w:cstheme="minorBidi"/>
      <w:lang w:val="de-DE"/>
    </w:rPr>
  </w:style>
  <w:style w:type="table" w:styleId="Tabellenraster">
    <w:name w:val="Table Grid"/>
    <w:basedOn w:val="NormaleTabelle"/>
    <w:uiPriority w:val="59"/>
    <w:rsid w:val="006900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900AA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900AA"/>
    <w:pPr>
      <w:ind w:left="720"/>
      <w:contextualSpacing/>
    </w:pPr>
    <w:rPr>
      <w:rFonts w:asciiTheme="minorHAnsi" w:eastAsia="MS Mincho" w:hAnsiTheme="minorHAnsi" w:cstheme="minorBidi"/>
      <w:lang w:val="de-DE"/>
    </w:rPr>
  </w:style>
  <w:style w:type="table" w:styleId="Tabellenraster">
    <w:name w:val="Table Grid"/>
    <w:basedOn w:val="NormaleTabelle"/>
    <w:uiPriority w:val="59"/>
    <w:rsid w:val="006900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7</Words>
  <Characters>1938</Characters>
  <Application>Microsoft Macintosh Word</Application>
  <DocSecurity>0</DocSecurity>
  <Lines>16</Lines>
  <Paragraphs>4</Paragraphs>
  <ScaleCrop>false</ScaleCrop>
  <Company/>
  <LinksUpToDate>false</LinksUpToDate>
  <CharactersWithSpaces>2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Westhoff</dc:creator>
  <cp:keywords/>
  <dc:description/>
  <cp:lastModifiedBy>Jens Westhoff</cp:lastModifiedBy>
  <cp:revision>6</cp:revision>
  <dcterms:created xsi:type="dcterms:W3CDTF">2015-10-06T07:49:00Z</dcterms:created>
  <dcterms:modified xsi:type="dcterms:W3CDTF">2015-10-06T10:02:00Z</dcterms:modified>
</cp:coreProperties>
</file>